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1C72B" w14:textId="210DFC38" w:rsidR="00A873B1" w:rsidRPr="00C12271" w:rsidRDefault="00950CA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 w:rsidR="00C12271" w:rsidRPr="00C12271">
        <w:rPr>
          <w:rFonts w:ascii="Arial" w:hAnsi="Arial" w:cs="Arial"/>
          <w:b/>
          <w:bCs/>
        </w:rPr>
        <w:t>.</w:t>
      </w:r>
      <w:r w:rsidR="00C12271" w:rsidRPr="00C12271">
        <w:rPr>
          <w:rFonts w:ascii="Arial" w:hAnsi="Arial" w:cs="Arial"/>
        </w:rPr>
        <w:t xml:space="preserve"> </w:t>
      </w:r>
      <w:r w:rsidR="00C12271">
        <w:rPr>
          <w:rFonts w:ascii="Arial" w:hAnsi="Arial" w:cs="Arial"/>
        </w:rPr>
        <w:t>Overdispersion testing for fitted Poisson and Negative Binomial Models for trends in uptake of maternal services pre- and post-Cyclone Freddy</w:t>
      </w:r>
    </w:p>
    <w:tbl>
      <w:tblPr>
        <w:tblW w:w="9047" w:type="dxa"/>
        <w:tblLook w:val="04A0" w:firstRow="1" w:lastRow="0" w:firstColumn="1" w:lastColumn="0" w:noHBand="0" w:noVBand="1"/>
      </w:tblPr>
      <w:tblGrid>
        <w:gridCol w:w="3149"/>
        <w:gridCol w:w="1996"/>
        <w:gridCol w:w="967"/>
        <w:gridCol w:w="1996"/>
        <w:gridCol w:w="939"/>
      </w:tblGrid>
      <w:tr w:rsidR="00C12271" w:rsidRPr="00C12271" w14:paraId="0354081B" w14:textId="77777777" w:rsidTr="00C12271">
        <w:trPr>
          <w:trHeight w:val="292"/>
        </w:trPr>
        <w:tc>
          <w:tcPr>
            <w:tcW w:w="3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1E7B3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025FBF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Poisson Model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1FFDAF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Neg Binomial Model</w:t>
            </w:r>
          </w:p>
        </w:tc>
      </w:tr>
      <w:tr w:rsidR="00C12271" w:rsidRPr="00C12271" w14:paraId="4C5814F1" w14:textId="77777777" w:rsidTr="00C12271">
        <w:trPr>
          <w:trHeight w:val="292"/>
        </w:trPr>
        <w:tc>
          <w:tcPr>
            <w:tcW w:w="3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7AC01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1E850D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Dispersion ratio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2F04F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P valu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29BD18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Dispersion ratio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483CF9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P value</w:t>
            </w:r>
          </w:p>
        </w:tc>
      </w:tr>
      <w:tr w:rsidR="00C12271" w:rsidRPr="00C12271" w14:paraId="422AD4EA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3E62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live birth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37D4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5.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8E04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0CA9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AE1A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80</w:t>
            </w:r>
          </w:p>
        </w:tc>
      </w:tr>
      <w:tr w:rsidR="00C12271" w:rsidRPr="00C12271" w14:paraId="18EABAF1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B11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Caesarean birth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6E6D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.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EBB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89B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D36D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376</w:t>
            </w:r>
          </w:p>
        </w:tc>
      </w:tr>
      <w:tr w:rsidR="00C12271" w:rsidRPr="00C12271" w14:paraId="047CC8AD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67D3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instrumental birth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CCF0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F161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D59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F87E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00</w:t>
            </w:r>
          </w:p>
        </w:tc>
      </w:tr>
      <w:tr w:rsidR="00C12271" w:rsidRPr="00C12271" w14:paraId="62AEAC06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5297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C attendanc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381C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28.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4810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900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0104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672</w:t>
            </w:r>
          </w:p>
        </w:tc>
      </w:tr>
      <w:tr w:rsidR="00C12271" w:rsidRPr="00C12271" w14:paraId="1FDE04D1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5D83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NC attendanc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43AE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72.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42ED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A5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FB8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136</w:t>
            </w:r>
          </w:p>
        </w:tc>
      </w:tr>
      <w:tr w:rsidR="00C12271" w:rsidRPr="00C12271" w14:paraId="06911FD4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79C7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PC attendanc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571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49.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FB33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A3C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D15F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52</w:t>
            </w:r>
          </w:p>
        </w:tc>
      </w:tr>
      <w:tr w:rsidR="00C12271" w:rsidRPr="00C12271" w14:paraId="01F16388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B44D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CS attendanc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AEDB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18.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134E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41AC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2F04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488</w:t>
            </w:r>
          </w:p>
        </w:tc>
      </w:tr>
      <w:tr w:rsidR="00C12271" w:rsidRPr="00C12271" w14:paraId="6FAB660A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F8ED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Doctor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6F7E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2BFC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3C1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427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28</w:t>
            </w:r>
          </w:p>
        </w:tc>
      </w:tr>
      <w:tr w:rsidR="00C12271" w:rsidRPr="00C12271" w14:paraId="73D2AF7E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80BA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CO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130B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8509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5D4C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FAD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400</w:t>
            </w:r>
          </w:p>
        </w:tc>
      </w:tr>
      <w:tr w:rsidR="00C12271" w:rsidRPr="00C12271" w14:paraId="1D2A7DC7" w14:textId="77777777" w:rsidTr="00C12271">
        <w:trPr>
          <w:trHeight w:val="292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671C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umber of Nurse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A491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3136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929F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CBD5" w14:textId="77777777" w:rsidR="00C12271" w:rsidRPr="00C12271" w:rsidRDefault="00C12271" w:rsidP="00C12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072</w:t>
            </w:r>
          </w:p>
        </w:tc>
      </w:tr>
      <w:tr w:rsidR="00C12271" w:rsidRPr="00C12271" w14:paraId="51F4223F" w14:textId="77777777" w:rsidTr="00C12271">
        <w:trPr>
          <w:trHeight w:val="695"/>
        </w:trPr>
        <w:tc>
          <w:tcPr>
            <w:tcW w:w="90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F524" w14:textId="77777777" w:rsidR="00C12271" w:rsidRPr="00C12271" w:rsidRDefault="00C12271" w:rsidP="00C1227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C1227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NC: Antenatal clinic; PNC: Postnatal clinic; FPC: Family Planning Clinic; CCS: Cervical Cancer Screening; CO: Clinical Officer</w:t>
            </w:r>
          </w:p>
        </w:tc>
      </w:tr>
    </w:tbl>
    <w:p w14:paraId="62764E50" w14:textId="1DD29F43" w:rsidR="00327FF0" w:rsidRPr="00327FF0" w:rsidRDefault="00327FF0" w:rsidP="00C12271">
      <w:pPr>
        <w:rPr>
          <w:i/>
          <w:iCs/>
        </w:rPr>
      </w:pPr>
    </w:p>
    <w:sectPr w:rsidR="00327FF0" w:rsidRPr="00327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F0"/>
    <w:rsid w:val="000928DC"/>
    <w:rsid w:val="00327FF0"/>
    <w:rsid w:val="003A76CB"/>
    <w:rsid w:val="004C3863"/>
    <w:rsid w:val="005F6C70"/>
    <w:rsid w:val="008074F5"/>
    <w:rsid w:val="00950CA3"/>
    <w:rsid w:val="00A3540E"/>
    <w:rsid w:val="00A355EC"/>
    <w:rsid w:val="00A873B1"/>
    <w:rsid w:val="00AF21C6"/>
    <w:rsid w:val="00C12271"/>
    <w:rsid w:val="00C6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DF2AA"/>
  <w15:chartTrackingRefBased/>
  <w15:docId w15:val="{72498E2D-D895-4E27-9E37-3F8A7870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F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F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FF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FF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FF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FF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FF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FF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FF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7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F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FF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7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FF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7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FF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7F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4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BREAKER</dc:creator>
  <cp:keywords/>
  <dc:description/>
  <cp:lastModifiedBy>STORMBREAKER</cp:lastModifiedBy>
  <cp:revision>2</cp:revision>
  <dcterms:created xsi:type="dcterms:W3CDTF">2024-07-11T12:24:00Z</dcterms:created>
  <dcterms:modified xsi:type="dcterms:W3CDTF">2024-07-29T06:24:00Z</dcterms:modified>
</cp:coreProperties>
</file>